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245F3" w14:textId="789D56F6" w:rsidR="00C42AE6" w:rsidRPr="00E33941" w:rsidRDefault="00C42AE6" w:rsidP="0086143F">
      <w:pPr>
        <w:tabs>
          <w:tab w:val="left" w:pos="5070"/>
        </w:tabs>
        <w:ind w:left="-567"/>
        <w:rPr>
          <w:rFonts w:ascii="Times New Roman" w:hAnsi="Times New Roman" w:cs="Times New Roman"/>
          <w:b/>
          <w:sz w:val="22"/>
          <w:szCs w:val="22"/>
        </w:rPr>
      </w:pPr>
      <w:r w:rsidRPr="00E33941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0934C9">
        <w:rPr>
          <w:rFonts w:ascii="Times New Roman" w:hAnsi="Times New Roman" w:cs="Times New Roman"/>
          <w:b/>
          <w:sz w:val="22"/>
          <w:szCs w:val="22"/>
        </w:rPr>
        <w:t>4</w:t>
      </w:r>
      <w:r w:rsidR="00123588" w:rsidRPr="00E33941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123588" w:rsidRPr="00E33941">
        <w:rPr>
          <w:rFonts w:ascii="Times New Roman" w:hAnsi="Times New Roman" w:cs="Times New Roman"/>
          <w:sz w:val="22"/>
          <w:szCs w:val="22"/>
        </w:rPr>
        <w:t xml:space="preserve">Pooled incidence rate </w:t>
      </w:r>
      <w:r w:rsidR="007C2841" w:rsidRPr="00E33941">
        <w:rPr>
          <w:rFonts w:ascii="Times New Roman" w:hAnsi="Times New Roman" w:cs="Times New Roman"/>
          <w:sz w:val="22"/>
          <w:szCs w:val="22"/>
        </w:rPr>
        <w:t xml:space="preserve">of </w:t>
      </w:r>
      <w:r w:rsidR="00123588" w:rsidRPr="00E33941">
        <w:rPr>
          <w:rFonts w:ascii="Times New Roman" w:hAnsi="Times New Roman" w:cs="Times New Roman"/>
          <w:sz w:val="22"/>
          <w:szCs w:val="22"/>
        </w:rPr>
        <w:t>cervical cancer</w:t>
      </w:r>
      <w:r w:rsidR="008B3ADB" w:rsidRPr="00E33941">
        <w:rPr>
          <w:rFonts w:ascii="Times New Roman" w:hAnsi="Times New Roman" w:cs="Times New Roman"/>
          <w:sz w:val="22"/>
          <w:szCs w:val="22"/>
        </w:rPr>
        <w:t xml:space="preserve"> per 100</w:t>
      </w:r>
      <w:r w:rsidR="002D4604">
        <w:rPr>
          <w:rFonts w:ascii="Times New Roman" w:hAnsi="Times New Roman" w:cs="Times New Roman"/>
          <w:sz w:val="22"/>
          <w:szCs w:val="22"/>
        </w:rPr>
        <w:t>,000</w:t>
      </w:r>
      <w:r w:rsidR="008B3ADB" w:rsidRPr="00E33941">
        <w:rPr>
          <w:rFonts w:ascii="Times New Roman" w:hAnsi="Times New Roman" w:cs="Times New Roman"/>
          <w:sz w:val="22"/>
          <w:szCs w:val="22"/>
        </w:rPr>
        <w:t xml:space="preserve"> wom</w:t>
      </w:r>
      <w:r w:rsidR="00E347F9">
        <w:rPr>
          <w:rFonts w:ascii="Times New Roman" w:hAnsi="Times New Roman" w:cs="Times New Roman"/>
          <w:sz w:val="22"/>
          <w:szCs w:val="22"/>
        </w:rPr>
        <w:t>a</w:t>
      </w:r>
      <w:r w:rsidR="008B3ADB" w:rsidRPr="00E33941">
        <w:rPr>
          <w:rFonts w:ascii="Times New Roman" w:hAnsi="Times New Roman" w:cs="Times New Roman"/>
          <w:sz w:val="22"/>
          <w:szCs w:val="22"/>
        </w:rPr>
        <w:t>n-years</w:t>
      </w:r>
      <w:r w:rsidR="002573AE" w:rsidRPr="00E33941">
        <w:rPr>
          <w:rFonts w:ascii="Times New Roman" w:hAnsi="Times New Roman" w:cs="Times New Roman"/>
          <w:sz w:val="22"/>
          <w:szCs w:val="22"/>
        </w:rPr>
        <w:t>. S</w:t>
      </w:r>
      <w:r w:rsidR="00290437" w:rsidRPr="00E33941">
        <w:rPr>
          <w:rFonts w:ascii="Times New Roman" w:hAnsi="Times New Roman" w:cs="Times New Roman"/>
          <w:sz w:val="22"/>
          <w:szCs w:val="22"/>
        </w:rPr>
        <w:t>ubgroup analyses according to age at CIN treatment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treatment method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CIN grade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length of follow-up. Sensitivity analyses including only studies at low or moderate risk of bias in all domains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with lag period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with histological diagnosis of CIN</w:t>
      </w:r>
      <w:r w:rsidR="005C40CB" w:rsidRPr="00E33941">
        <w:rPr>
          <w:rFonts w:ascii="Times New Roman" w:hAnsi="Times New Roman" w:cs="Times New Roman"/>
          <w:sz w:val="22"/>
          <w:szCs w:val="22"/>
        </w:rPr>
        <w:t xml:space="preserve">; </w:t>
      </w:r>
      <w:r w:rsidR="00290437" w:rsidRPr="00E33941">
        <w:rPr>
          <w:rFonts w:ascii="Times New Roman" w:hAnsi="Times New Roman" w:cs="Times New Roman"/>
          <w:sz w:val="22"/>
          <w:szCs w:val="22"/>
        </w:rPr>
        <w:t>without women with untreated CIN</w:t>
      </w:r>
      <w:r w:rsidR="005C40CB" w:rsidRPr="00E33941">
        <w:rPr>
          <w:rFonts w:ascii="Times New Roman" w:hAnsi="Times New Roman" w:cs="Times New Roman"/>
          <w:sz w:val="22"/>
          <w:szCs w:val="22"/>
        </w:rPr>
        <w:t>;</w:t>
      </w:r>
      <w:r w:rsidR="00290437" w:rsidRPr="00E33941">
        <w:rPr>
          <w:rFonts w:ascii="Times New Roman" w:hAnsi="Times New Roman" w:cs="Times New Roman"/>
          <w:sz w:val="22"/>
          <w:szCs w:val="22"/>
        </w:rPr>
        <w:t xml:space="preserve"> without women treated with hysterectomy before cancer diagnosis</w:t>
      </w:r>
      <w:r w:rsidR="00FB4629">
        <w:rPr>
          <w:rFonts w:ascii="Times New Roman" w:hAnsi="Times New Roman" w:cs="Times New Roman"/>
          <w:sz w:val="22"/>
          <w:szCs w:val="22"/>
        </w:rPr>
        <w:t>; according to continent.</w:t>
      </w:r>
    </w:p>
    <w:p w14:paraId="1D118DE1" w14:textId="77777777" w:rsidR="00C42AE6" w:rsidRPr="003303BE" w:rsidRDefault="00C42AE6" w:rsidP="00145F09">
      <w:pPr>
        <w:tabs>
          <w:tab w:val="left" w:pos="5070"/>
        </w:tabs>
        <w:rPr>
          <w:rFonts w:ascii="Times New Roman" w:hAnsi="Times New Roman" w:cs="Times New Roman"/>
        </w:rPr>
      </w:pPr>
    </w:p>
    <w:tbl>
      <w:tblPr>
        <w:tblStyle w:val="TableGrid"/>
        <w:tblW w:w="13461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992"/>
        <w:gridCol w:w="1134"/>
        <w:gridCol w:w="992"/>
        <w:gridCol w:w="1985"/>
        <w:gridCol w:w="1843"/>
        <w:gridCol w:w="991"/>
        <w:gridCol w:w="1134"/>
      </w:tblGrid>
      <w:tr w:rsidR="00303B43" w:rsidRPr="007C11FC" w14:paraId="0449AC25" w14:textId="77777777" w:rsidTr="00CE02BD">
        <w:trPr>
          <w:jc w:val="center"/>
        </w:trPr>
        <w:tc>
          <w:tcPr>
            <w:tcW w:w="4390" w:type="dxa"/>
            <w:tcBorders>
              <w:bottom w:val="single" w:sz="24" w:space="0" w:color="auto"/>
            </w:tcBorders>
            <w:vAlign w:val="center"/>
          </w:tcPr>
          <w:p w14:paraId="457CB140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5BA8CD26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75D31008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3D1AEBF5" w14:textId="271B5A2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an-years</w:t>
            </w:r>
          </w:p>
        </w:tc>
        <w:tc>
          <w:tcPr>
            <w:tcW w:w="1985" w:type="dxa"/>
            <w:tcBorders>
              <w:bottom w:val="single" w:sz="24" w:space="0" w:color="auto"/>
            </w:tcBorders>
          </w:tcPr>
          <w:p w14:paraId="29C596A5" w14:textId="47E51FFF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>IR (95% CI) per 1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000</w:t>
            </w: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omen-years</w:t>
            </w:r>
          </w:p>
          <w:p w14:paraId="4CDAE2F4" w14:textId="1E1F4ACF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>(95% PI)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63A63046" w14:textId="2F027EB7" w:rsidR="00303B43" w:rsidRPr="007C11FC" w:rsidRDefault="00303B43" w:rsidP="00CE02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>Q-test (</w:t>
            </w:r>
            <w:r w:rsidRPr="0085004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>-value)</w:t>
            </w:r>
          </w:p>
        </w:tc>
        <w:tc>
          <w:tcPr>
            <w:tcW w:w="991" w:type="dxa"/>
            <w:tcBorders>
              <w:bottom w:val="single" w:sz="24" w:space="0" w:color="auto"/>
            </w:tcBorders>
          </w:tcPr>
          <w:p w14:paraId="7996C7F1" w14:textId="60FE5F44" w:rsidR="00303B43" w:rsidRPr="007C11FC" w:rsidRDefault="00303B43" w:rsidP="00CE02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7C11F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28815293" w14:textId="34C928CC" w:rsidR="00303B43" w:rsidRPr="007C11FC" w:rsidRDefault="00303B43" w:rsidP="00CE02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sz w:val="16"/>
                <w:szCs w:val="16"/>
                <w:lang w:val="el-GR"/>
              </w:rPr>
              <w:t>τ</w:t>
            </w:r>
            <w:r w:rsidRPr="007C11F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l-GR"/>
              </w:rPr>
              <w:t>2</w:t>
            </w:r>
          </w:p>
        </w:tc>
      </w:tr>
      <w:tr w:rsidR="00303B43" w:rsidRPr="007C11FC" w14:paraId="64EAE928" w14:textId="77777777" w:rsidTr="00CE02BD">
        <w:trPr>
          <w:jc w:val="center"/>
        </w:trPr>
        <w:tc>
          <w:tcPr>
            <w:tcW w:w="4390" w:type="dxa"/>
            <w:tcBorders>
              <w:top w:val="single" w:sz="24" w:space="0" w:color="auto"/>
            </w:tcBorders>
            <w:vAlign w:val="center"/>
          </w:tcPr>
          <w:p w14:paraId="195DB9A5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verall incidenc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BA7BD3E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2D13C63F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6AA926BE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2889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1C59F9A1" w14:textId="551232C7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2 to 69)</w:t>
            </w:r>
          </w:p>
          <w:p w14:paraId="76402847" w14:textId="72086D9E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 to 254)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018F76A6" w14:textId="0C437979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·01 (&lt;0·001)</w:t>
            </w:r>
          </w:p>
        </w:tc>
        <w:tc>
          <w:tcPr>
            <w:tcW w:w="991" w:type="dxa"/>
            <w:tcBorders>
              <w:top w:val="single" w:sz="24" w:space="0" w:color="auto"/>
            </w:tcBorders>
            <w:vAlign w:val="center"/>
          </w:tcPr>
          <w:p w14:paraId="77C76BDC" w14:textId="3FEC1EF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·72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3881C18C" w14:textId="64E3816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</w:t>
            </w:r>
          </w:p>
        </w:tc>
      </w:tr>
      <w:tr w:rsidR="00303B43" w:rsidRPr="007C11FC" w14:paraId="15DECDFC" w14:textId="77777777" w:rsidTr="00CE02BD">
        <w:trPr>
          <w:jc w:val="center"/>
        </w:trPr>
        <w:tc>
          <w:tcPr>
            <w:tcW w:w="4390" w:type="dxa"/>
            <w:vAlign w:val="center"/>
          </w:tcPr>
          <w:p w14:paraId="22FF8072" w14:textId="36DB5FE5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3EEF51E2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7E2514FA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FA2BEC4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7CAB860" w14:textId="022DC580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8 to 69)</w:t>
            </w:r>
          </w:p>
          <w:p w14:paraId="517D6076" w14:textId="7A839F51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 to 147)</w:t>
            </w:r>
          </w:p>
        </w:tc>
        <w:tc>
          <w:tcPr>
            <w:tcW w:w="1843" w:type="dxa"/>
            <w:vAlign w:val="center"/>
          </w:tcPr>
          <w:p w14:paraId="279A869E" w14:textId="1397CCFC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·12 (&lt;0·001)</w:t>
            </w:r>
          </w:p>
        </w:tc>
        <w:tc>
          <w:tcPr>
            <w:tcW w:w="991" w:type="dxa"/>
            <w:vAlign w:val="center"/>
          </w:tcPr>
          <w:p w14:paraId="6E2B3323" w14:textId="65AE3378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·34</w:t>
            </w:r>
          </w:p>
        </w:tc>
        <w:tc>
          <w:tcPr>
            <w:tcW w:w="1134" w:type="dxa"/>
            <w:vAlign w:val="center"/>
          </w:tcPr>
          <w:p w14:paraId="0A55BA75" w14:textId="098DF570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33</w:t>
            </w:r>
          </w:p>
        </w:tc>
      </w:tr>
      <w:tr w:rsidR="00303B43" w:rsidRPr="007C11FC" w14:paraId="0FDF57FE" w14:textId="77777777" w:rsidTr="00CE02BD">
        <w:trPr>
          <w:jc w:val="center"/>
        </w:trPr>
        <w:tc>
          <w:tcPr>
            <w:tcW w:w="4390" w:type="dxa"/>
            <w:vAlign w:val="center"/>
          </w:tcPr>
          <w:p w14:paraId="1F90E7DC" w14:textId="18FA98D4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151B95F3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5E545980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FA759D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F17200A" w14:textId="38E58902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9 to 67)</w:t>
            </w:r>
          </w:p>
          <w:p w14:paraId="777EFA5F" w14:textId="70E4C713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 to 250)</w:t>
            </w:r>
          </w:p>
        </w:tc>
        <w:tc>
          <w:tcPr>
            <w:tcW w:w="1843" w:type="dxa"/>
            <w:vAlign w:val="center"/>
          </w:tcPr>
          <w:p w14:paraId="17478813" w14:textId="419F9199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·47 (&lt;0·001)</w:t>
            </w:r>
          </w:p>
        </w:tc>
        <w:tc>
          <w:tcPr>
            <w:tcW w:w="991" w:type="dxa"/>
            <w:vAlign w:val="center"/>
          </w:tcPr>
          <w:p w14:paraId="2E3BF727" w14:textId="4C5D9335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·03</w:t>
            </w:r>
          </w:p>
        </w:tc>
        <w:tc>
          <w:tcPr>
            <w:tcW w:w="1134" w:type="dxa"/>
            <w:vAlign w:val="center"/>
          </w:tcPr>
          <w:p w14:paraId="4D855A20" w14:textId="08DB6121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89</w:t>
            </w:r>
          </w:p>
        </w:tc>
      </w:tr>
      <w:tr w:rsidR="00303B43" w:rsidRPr="007C11FC" w14:paraId="77F745ED" w14:textId="77777777" w:rsidTr="00CE02BD">
        <w:trPr>
          <w:jc w:val="center"/>
        </w:trPr>
        <w:tc>
          <w:tcPr>
            <w:tcW w:w="4390" w:type="dxa"/>
            <w:vAlign w:val="center"/>
          </w:tcPr>
          <w:p w14:paraId="063F6100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ow or moderate risk of bias</w:t>
            </w:r>
          </w:p>
        </w:tc>
        <w:tc>
          <w:tcPr>
            <w:tcW w:w="992" w:type="dxa"/>
            <w:vAlign w:val="center"/>
          </w:tcPr>
          <w:p w14:paraId="4878F98B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640A1A58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2A17B6E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E1E89EE" w14:textId="13F831DC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9 to 51)</w:t>
            </w:r>
          </w:p>
          <w:p w14:paraId="38092685" w14:textId="0816FB32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 to 133)</w:t>
            </w:r>
          </w:p>
        </w:tc>
        <w:tc>
          <w:tcPr>
            <w:tcW w:w="1843" w:type="dxa"/>
            <w:vAlign w:val="center"/>
          </w:tcPr>
          <w:p w14:paraId="6B30AD7F" w14:textId="21A18150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·61 (&lt;0·001)</w:t>
            </w:r>
          </w:p>
        </w:tc>
        <w:tc>
          <w:tcPr>
            <w:tcW w:w="991" w:type="dxa"/>
            <w:vAlign w:val="center"/>
          </w:tcPr>
          <w:p w14:paraId="457CE0BD" w14:textId="60531162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·22</w:t>
            </w:r>
          </w:p>
        </w:tc>
        <w:tc>
          <w:tcPr>
            <w:tcW w:w="1134" w:type="dxa"/>
            <w:vAlign w:val="center"/>
          </w:tcPr>
          <w:p w14:paraId="62C69963" w14:textId="3648A73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49</w:t>
            </w:r>
          </w:p>
        </w:tc>
      </w:tr>
      <w:tr w:rsidR="00303B43" w:rsidRPr="007C11FC" w14:paraId="7EB9E27A" w14:textId="77777777" w:rsidTr="00CE02BD">
        <w:trPr>
          <w:jc w:val="center"/>
        </w:trPr>
        <w:tc>
          <w:tcPr>
            <w:tcW w:w="4390" w:type="dxa"/>
            <w:vAlign w:val="center"/>
          </w:tcPr>
          <w:p w14:paraId="64428291" w14:textId="60C5BF2D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out untreated women </w:t>
            </w:r>
          </w:p>
        </w:tc>
        <w:tc>
          <w:tcPr>
            <w:tcW w:w="992" w:type="dxa"/>
            <w:vAlign w:val="center"/>
          </w:tcPr>
          <w:p w14:paraId="6697DD0D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6B081689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055654E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A56843C" w14:textId="5F3A6E28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0 to 79)</w:t>
            </w:r>
          </w:p>
          <w:p w14:paraId="571C2B97" w14:textId="6BA7CF7C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 t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)</w:t>
            </w:r>
          </w:p>
        </w:tc>
        <w:tc>
          <w:tcPr>
            <w:tcW w:w="1843" w:type="dxa"/>
            <w:vAlign w:val="center"/>
          </w:tcPr>
          <w:p w14:paraId="010C32F4" w14:textId="4BEA8EA9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·30 (&lt;0·001)</w:t>
            </w:r>
          </w:p>
        </w:tc>
        <w:tc>
          <w:tcPr>
            <w:tcW w:w="991" w:type="dxa"/>
            <w:vAlign w:val="center"/>
          </w:tcPr>
          <w:p w14:paraId="4C0B6161" w14:textId="0576C49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·15</w:t>
            </w:r>
          </w:p>
        </w:tc>
        <w:tc>
          <w:tcPr>
            <w:tcW w:w="1134" w:type="dxa"/>
            <w:vAlign w:val="center"/>
          </w:tcPr>
          <w:p w14:paraId="6BA39C8E" w14:textId="6F197886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04</w:t>
            </w:r>
          </w:p>
        </w:tc>
      </w:tr>
      <w:tr w:rsidR="00303B43" w:rsidRPr="007C11FC" w14:paraId="31BE6C95" w14:textId="77777777" w:rsidTr="00CE02BD">
        <w:trPr>
          <w:jc w:val="center"/>
        </w:trPr>
        <w:tc>
          <w:tcPr>
            <w:tcW w:w="4390" w:type="dxa"/>
            <w:tcBorders>
              <w:bottom w:val="single" w:sz="2" w:space="0" w:color="auto"/>
            </w:tcBorders>
            <w:vAlign w:val="center"/>
          </w:tcPr>
          <w:p w14:paraId="3C325BEE" w14:textId="2170FB6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hysterectomies before cancer diagnosis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72FD8BCE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03E94F95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289EB06B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04B71828" w14:textId="0064296B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26 to 118)</w:t>
            </w:r>
          </w:p>
          <w:p w14:paraId="6AE2AF91" w14:textId="4024EEE4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 to 370)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74465D20" w14:textId="006FD6DE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68 (&lt;0·001)</w:t>
            </w:r>
          </w:p>
        </w:tc>
        <w:tc>
          <w:tcPr>
            <w:tcW w:w="991" w:type="dxa"/>
            <w:tcBorders>
              <w:bottom w:val="single" w:sz="2" w:space="0" w:color="auto"/>
            </w:tcBorders>
            <w:vAlign w:val="center"/>
          </w:tcPr>
          <w:p w14:paraId="4A6F79EE" w14:textId="6BB34ED2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·5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31A5691E" w14:textId="23CC5200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79</w:t>
            </w:r>
          </w:p>
        </w:tc>
      </w:tr>
      <w:tr w:rsidR="00303B43" w:rsidRPr="007C11FC" w14:paraId="115B109F" w14:textId="77777777" w:rsidTr="00CE02BD">
        <w:trPr>
          <w:jc w:val="center"/>
        </w:trPr>
        <w:tc>
          <w:tcPr>
            <w:tcW w:w="43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D2D14B" w14:textId="0817163A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B40F2D" w14:textId="78BC707B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B6FE86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4F37F8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00D7A2" w14:textId="77777777" w:rsidR="00303B43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2 to 69)</w:t>
            </w:r>
          </w:p>
          <w:p w14:paraId="6B22DE09" w14:textId="2659DA7D" w:rsidR="00303B43" w:rsidRPr="007C11FC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 to 254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16939A" w14:textId="0D8C8715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 (&lt;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29451F" w14:textId="79F3ECBC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4DAFB8" w14:textId="522FC866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303B43" w:rsidRPr="007C11FC" w14:paraId="316B70AD" w14:textId="77777777" w:rsidTr="00CE02BD">
        <w:trPr>
          <w:jc w:val="center"/>
        </w:trPr>
        <w:tc>
          <w:tcPr>
            <w:tcW w:w="43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3AC94A" w14:textId="69177184" w:rsidR="00303B43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ern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490DD9" w14:textId="6C69A951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A5223D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1F40EC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7F5C83" w14:textId="77777777" w:rsidR="00303B43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6 to 46)</w:t>
            </w:r>
          </w:p>
          <w:p w14:paraId="520A7181" w14:textId="7C31D83B" w:rsidR="00303B43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 to 58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B97526" w14:textId="52426130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&lt;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D0090D" w14:textId="2B28FB14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F7EDD2" w14:textId="02A71BB5" w:rsidR="00303B43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303B43" w:rsidRPr="007C11FC" w14:paraId="3A51C40F" w14:textId="77777777" w:rsidTr="00CE02BD">
        <w:trPr>
          <w:jc w:val="center"/>
        </w:trPr>
        <w:tc>
          <w:tcPr>
            <w:tcW w:w="439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39B4B83F" w14:textId="67DA6F0B" w:rsidR="00303B43" w:rsidRDefault="00303B43" w:rsidP="00925C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50D12FD" w14:textId="2C91875B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19E6667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4CB45DF" w14:textId="77777777" w:rsidR="00303B43" w:rsidRPr="007C11FC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3B57059" w14:textId="77777777" w:rsidR="00303B43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6 to 46)</w:t>
            </w:r>
          </w:p>
          <w:p w14:paraId="35446EA7" w14:textId="339093D3" w:rsidR="00303B43" w:rsidRDefault="00303B43" w:rsidP="007C28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 to 46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0949098" w14:textId="6388E07F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)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E7BBFC1" w14:textId="3D1907BC" w:rsidR="00303B43" w:rsidRDefault="00303B43" w:rsidP="00925C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C783338" w14:textId="517A2866" w:rsidR="00303B43" w:rsidRDefault="00303B43" w:rsidP="00925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303B43" w:rsidRPr="007C11FC" w14:paraId="01C21BFD" w14:textId="77777777" w:rsidTr="00CE02BD">
        <w:trPr>
          <w:jc w:val="center"/>
        </w:trPr>
        <w:tc>
          <w:tcPr>
            <w:tcW w:w="4390" w:type="dxa"/>
            <w:tcBorders>
              <w:top w:val="single" w:sz="24" w:space="0" w:color="auto"/>
            </w:tcBorders>
            <w:vAlign w:val="center"/>
          </w:tcPr>
          <w:p w14:paraId="3F6331D5" w14:textId="7AB80708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 at CIN treatment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5B7B9451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2EF5BC65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244947C8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2A539C5F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5362C43A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24" w:space="0" w:color="auto"/>
            </w:tcBorders>
            <w:vAlign w:val="center"/>
          </w:tcPr>
          <w:p w14:paraId="0F0ED40B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46E95DD9" w14:textId="77777777" w:rsidR="00303B43" w:rsidRPr="007C11FC" w:rsidRDefault="00303B43" w:rsidP="009626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B43" w:rsidRPr="007C11FC" w14:paraId="1F43D981" w14:textId="77777777" w:rsidTr="00CE02BD">
        <w:trPr>
          <w:jc w:val="center"/>
        </w:trPr>
        <w:tc>
          <w:tcPr>
            <w:tcW w:w="4390" w:type="dxa"/>
            <w:vAlign w:val="center"/>
          </w:tcPr>
          <w:p w14:paraId="22FB0E93" w14:textId="23B99F71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0y</w:t>
            </w:r>
          </w:p>
        </w:tc>
        <w:tc>
          <w:tcPr>
            <w:tcW w:w="992" w:type="dxa"/>
            <w:vAlign w:val="center"/>
          </w:tcPr>
          <w:p w14:paraId="146AE796" w14:textId="23268599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4431239" w14:textId="17E0065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7C1EFF67" w14:textId="0860F814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44</w:t>
            </w:r>
          </w:p>
        </w:tc>
        <w:tc>
          <w:tcPr>
            <w:tcW w:w="1985" w:type="dxa"/>
            <w:vAlign w:val="center"/>
          </w:tcPr>
          <w:p w14:paraId="4FD25ED9" w14:textId="697FE52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0 to 53)</w:t>
            </w:r>
          </w:p>
          <w:p w14:paraId="4C39056F" w14:textId="5EF986A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 to 53)</w:t>
            </w:r>
          </w:p>
        </w:tc>
        <w:tc>
          <w:tcPr>
            <w:tcW w:w="1843" w:type="dxa"/>
            <w:vAlign w:val="center"/>
          </w:tcPr>
          <w:p w14:paraId="009EA1D5" w14:textId="2AC06889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vAlign w:val="center"/>
          </w:tcPr>
          <w:p w14:paraId="60B316E8" w14:textId="51F0812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Align w:val="center"/>
          </w:tcPr>
          <w:p w14:paraId="5182BAC4" w14:textId="4D475DFF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6FDA83EC" w14:textId="77777777" w:rsidTr="00CE02BD">
        <w:trPr>
          <w:jc w:val="center"/>
        </w:trPr>
        <w:tc>
          <w:tcPr>
            <w:tcW w:w="4390" w:type="dxa"/>
            <w:vAlign w:val="center"/>
          </w:tcPr>
          <w:p w14:paraId="03900270" w14:textId="00F2AA1B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50y</w:t>
            </w:r>
          </w:p>
        </w:tc>
        <w:tc>
          <w:tcPr>
            <w:tcW w:w="992" w:type="dxa"/>
            <w:vAlign w:val="center"/>
          </w:tcPr>
          <w:p w14:paraId="46BA259B" w14:textId="78748C5F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E417782" w14:textId="2A3A0C0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6092AC03" w14:textId="0FED378D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2</w:t>
            </w:r>
          </w:p>
        </w:tc>
        <w:tc>
          <w:tcPr>
            <w:tcW w:w="1985" w:type="dxa"/>
            <w:vAlign w:val="center"/>
          </w:tcPr>
          <w:p w14:paraId="7B6DC9DD" w14:textId="7DD0CAE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 to 116)</w:t>
            </w:r>
          </w:p>
          <w:p w14:paraId="75DDDD9B" w14:textId="69C84734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 to 116)</w:t>
            </w:r>
          </w:p>
        </w:tc>
        <w:tc>
          <w:tcPr>
            <w:tcW w:w="1843" w:type="dxa"/>
            <w:vAlign w:val="center"/>
          </w:tcPr>
          <w:p w14:paraId="11CB2FB8" w14:textId="3CCE250B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vAlign w:val="center"/>
          </w:tcPr>
          <w:p w14:paraId="3AF24FF4" w14:textId="231CF130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Align w:val="center"/>
          </w:tcPr>
          <w:p w14:paraId="7CF220A0" w14:textId="786C21E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73FB6D74" w14:textId="77777777" w:rsidTr="00CE02BD">
        <w:trPr>
          <w:jc w:val="center"/>
        </w:trPr>
        <w:tc>
          <w:tcPr>
            <w:tcW w:w="4390" w:type="dxa"/>
            <w:tcBorders>
              <w:top w:val="single" w:sz="24" w:space="0" w:color="auto"/>
            </w:tcBorders>
            <w:vAlign w:val="center"/>
          </w:tcPr>
          <w:p w14:paraId="2163EAB4" w14:textId="6FE4DEC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eatment method for CIN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12FB012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6D824A40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3A675D6E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2A781942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787A78EB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24" w:space="0" w:color="auto"/>
            </w:tcBorders>
            <w:vAlign w:val="center"/>
          </w:tcPr>
          <w:p w14:paraId="0D7DCE9A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2E6BADE8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B43" w:rsidRPr="007C11FC" w14:paraId="1211027F" w14:textId="77777777" w:rsidTr="00CE02BD">
        <w:trPr>
          <w:jc w:val="center"/>
        </w:trPr>
        <w:tc>
          <w:tcPr>
            <w:tcW w:w="4390" w:type="dxa"/>
            <w:vAlign w:val="center"/>
          </w:tcPr>
          <w:p w14:paraId="69032E2A" w14:textId="3A437892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ision</w:t>
            </w:r>
          </w:p>
        </w:tc>
        <w:tc>
          <w:tcPr>
            <w:tcW w:w="992" w:type="dxa"/>
            <w:vAlign w:val="center"/>
          </w:tcPr>
          <w:p w14:paraId="3A0EEA15" w14:textId="497551A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693705E3" w14:textId="34CB557B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92" w:type="dxa"/>
            <w:vAlign w:val="center"/>
          </w:tcPr>
          <w:p w14:paraId="7EE9C2A2" w14:textId="779B1E4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848</w:t>
            </w:r>
          </w:p>
        </w:tc>
        <w:tc>
          <w:tcPr>
            <w:tcW w:w="1985" w:type="dxa"/>
            <w:vAlign w:val="center"/>
          </w:tcPr>
          <w:p w14:paraId="729BEF03" w14:textId="4B93AD92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20 to 179)</w:t>
            </w:r>
          </w:p>
          <w:p w14:paraId="68DCB3A4" w14:textId="7DA7B63A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 to 733)</w:t>
            </w:r>
          </w:p>
        </w:tc>
        <w:tc>
          <w:tcPr>
            <w:tcW w:w="1843" w:type="dxa"/>
            <w:vAlign w:val="center"/>
          </w:tcPr>
          <w:p w14:paraId="59E56C70" w14:textId="5D92C495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·49 (&lt;0·001)</w:t>
            </w:r>
          </w:p>
        </w:tc>
        <w:tc>
          <w:tcPr>
            <w:tcW w:w="991" w:type="dxa"/>
            <w:vAlign w:val="center"/>
          </w:tcPr>
          <w:p w14:paraId="517DDCBA" w14:textId="2921C80E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·96</w:t>
            </w:r>
          </w:p>
        </w:tc>
        <w:tc>
          <w:tcPr>
            <w:tcW w:w="1134" w:type="dxa"/>
            <w:vAlign w:val="center"/>
          </w:tcPr>
          <w:p w14:paraId="6489B5D1" w14:textId="47B8474C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2</w:t>
            </w:r>
          </w:p>
        </w:tc>
      </w:tr>
      <w:tr w:rsidR="00303B43" w:rsidRPr="007C11FC" w14:paraId="3A6B93ED" w14:textId="77777777" w:rsidTr="00CE02BD">
        <w:trPr>
          <w:jc w:val="center"/>
        </w:trPr>
        <w:tc>
          <w:tcPr>
            <w:tcW w:w="4390" w:type="dxa"/>
            <w:vAlign w:val="center"/>
          </w:tcPr>
          <w:p w14:paraId="374389EA" w14:textId="282F3F09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350EB5D8" w14:textId="379206D3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1062DF29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C17EA82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8820531" w14:textId="27E440D6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5 to 303)</w:t>
            </w:r>
          </w:p>
          <w:p w14:paraId="7C8C430E" w14:textId="4F6E070D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 to 906)</w:t>
            </w:r>
          </w:p>
        </w:tc>
        <w:tc>
          <w:tcPr>
            <w:tcW w:w="1843" w:type="dxa"/>
            <w:vAlign w:val="center"/>
          </w:tcPr>
          <w:p w14:paraId="038B057E" w14:textId="628C8256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64 (&lt;0·001)</w:t>
            </w:r>
          </w:p>
        </w:tc>
        <w:tc>
          <w:tcPr>
            <w:tcW w:w="991" w:type="dxa"/>
            <w:vAlign w:val="center"/>
          </w:tcPr>
          <w:p w14:paraId="075E70AB" w14:textId="2BFCD0A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·91</w:t>
            </w:r>
          </w:p>
        </w:tc>
        <w:tc>
          <w:tcPr>
            <w:tcW w:w="1134" w:type="dxa"/>
            <w:vAlign w:val="center"/>
          </w:tcPr>
          <w:p w14:paraId="4D1504F2" w14:textId="2472E0F6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</w:t>
            </w:r>
          </w:p>
        </w:tc>
      </w:tr>
      <w:tr w:rsidR="00303B43" w:rsidRPr="007C11FC" w14:paraId="1B47731A" w14:textId="77777777" w:rsidTr="00CE02BD">
        <w:trPr>
          <w:jc w:val="center"/>
        </w:trPr>
        <w:tc>
          <w:tcPr>
            <w:tcW w:w="4390" w:type="dxa"/>
            <w:vAlign w:val="center"/>
          </w:tcPr>
          <w:p w14:paraId="60855B2C" w14:textId="74A66B82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77079D71" w14:textId="2F7746CD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7A2FFEEB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E537BC7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60EF995C" w14:textId="041901C4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5 to 303)</w:t>
            </w:r>
          </w:p>
          <w:p w14:paraId="03C04542" w14:textId="3591ACD5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 to 906)</w:t>
            </w:r>
          </w:p>
        </w:tc>
        <w:tc>
          <w:tcPr>
            <w:tcW w:w="1843" w:type="dxa"/>
            <w:vAlign w:val="center"/>
          </w:tcPr>
          <w:p w14:paraId="2B316C7F" w14:textId="43710C5C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64 (&lt;0·001)</w:t>
            </w:r>
          </w:p>
        </w:tc>
        <w:tc>
          <w:tcPr>
            <w:tcW w:w="991" w:type="dxa"/>
            <w:vAlign w:val="center"/>
          </w:tcPr>
          <w:p w14:paraId="221C1810" w14:textId="45EAA1F5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·91</w:t>
            </w:r>
          </w:p>
        </w:tc>
        <w:tc>
          <w:tcPr>
            <w:tcW w:w="1134" w:type="dxa"/>
            <w:vAlign w:val="center"/>
          </w:tcPr>
          <w:p w14:paraId="2AD3D2B7" w14:textId="7A919D41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</w:t>
            </w:r>
          </w:p>
        </w:tc>
      </w:tr>
      <w:tr w:rsidR="00303B43" w:rsidRPr="007C11FC" w14:paraId="42950D5B" w14:textId="77777777" w:rsidTr="00CE02BD">
        <w:trPr>
          <w:jc w:val="center"/>
        </w:trPr>
        <w:tc>
          <w:tcPr>
            <w:tcW w:w="4390" w:type="dxa"/>
            <w:vAlign w:val="center"/>
          </w:tcPr>
          <w:p w14:paraId="1171BA14" w14:textId="2A8A417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ow or moderate risk of bias</w:t>
            </w:r>
          </w:p>
        </w:tc>
        <w:tc>
          <w:tcPr>
            <w:tcW w:w="992" w:type="dxa"/>
            <w:vAlign w:val="center"/>
          </w:tcPr>
          <w:p w14:paraId="52FC4377" w14:textId="14FE60AD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32B520E5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9BBC3E9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8308EBE" w14:textId="6927D4A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4 to 80)</w:t>
            </w:r>
          </w:p>
          <w:p w14:paraId="6357AFDD" w14:textId="5DD4A61C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 to 170)</w:t>
            </w:r>
          </w:p>
        </w:tc>
        <w:tc>
          <w:tcPr>
            <w:tcW w:w="1843" w:type="dxa"/>
            <w:vAlign w:val="center"/>
          </w:tcPr>
          <w:p w14:paraId="1BBCAF7F" w14:textId="609A534A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·96 (&lt;0·001)</w:t>
            </w:r>
          </w:p>
        </w:tc>
        <w:tc>
          <w:tcPr>
            <w:tcW w:w="991" w:type="dxa"/>
            <w:vAlign w:val="center"/>
          </w:tcPr>
          <w:p w14:paraId="30A55C2D" w14:textId="08D9850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·28</w:t>
            </w:r>
          </w:p>
        </w:tc>
        <w:tc>
          <w:tcPr>
            <w:tcW w:w="1134" w:type="dxa"/>
            <w:vAlign w:val="center"/>
          </w:tcPr>
          <w:p w14:paraId="52CDF74C" w14:textId="520D169B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8</w:t>
            </w:r>
          </w:p>
        </w:tc>
      </w:tr>
      <w:tr w:rsidR="00303B43" w:rsidRPr="007C11FC" w14:paraId="23CAC396" w14:textId="77777777" w:rsidTr="00CE02BD">
        <w:trPr>
          <w:jc w:val="center"/>
        </w:trPr>
        <w:tc>
          <w:tcPr>
            <w:tcW w:w="4390" w:type="dxa"/>
            <w:vAlign w:val="center"/>
          </w:tcPr>
          <w:p w14:paraId="37B44666" w14:textId="0C5AEEE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19FD8C07" w14:textId="178BCF6A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2EF19B45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5DE7EC9" w14:textId="7777777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1E8A237D" w14:textId="77777777" w:rsidR="00303B43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3 to 49)</w:t>
            </w:r>
          </w:p>
          <w:p w14:paraId="43B29AE5" w14:textId="490FB908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 to 80)</w:t>
            </w:r>
          </w:p>
        </w:tc>
        <w:tc>
          <w:tcPr>
            <w:tcW w:w="1843" w:type="dxa"/>
            <w:vAlign w:val="center"/>
          </w:tcPr>
          <w:p w14:paraId="62324817" w14:textId="636651FD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&lt;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991" w:type="dxa"/>
            <w:vAlign w:val="center"/>
          </w:tcPr>
          <w:p w14:paraId="3E047492" w14:textId="0004D5D7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14:paraId="4BF8D330" w14:textId="66A59E61" w:rsidR="00303B43" w:rsidRPr="007C11FC" w:rsidRDefault="00303B43" w:rsidP="00875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03B43" w:rsidRPr="007C11FC" w14:paraId="2E4218D6" w14:textId="77777777" w:rsidTr="00CE02BD">
        <w:trPr>
          <w:jc w:val="center"/>
        </w:trPr>
        <w:tc>
          <w:tcPr>
            <w:tcW w:w="4390" w:type="dxa"/>
            <w:vAlign w:val="center"/>
          </w:tcPr>
          <w:p w14:paraId="05D05BB9" w14:textId="6B1B8EF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lation</w:t>
            </w:r>
          </w:p>
        </w:tc>
        <w:tc>
          <w:tcPr>
            <w:tcW w:w="992" w:type="dxa"/>
            <w:vAlign w:val="center"/>
          </w:tcPr>
          <w:p w14:paraId="255B747E" w14:textId="1B4781C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4090C6A9" w14:textId="214A7B0C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D2226C7" w14:textId="415F475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01</w:t>
            </w:r>
          </w:p>
        </w:tc>
        <w:tc>
          <w:tcPr>
            <w:tcW w:w="1985" w:type="dxa"/>
            <w:vAlign w:val="center"/>
          </w:tcPr>
          <w:p w14:paraId="44CB9FEB" w14:textId="3235CE9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 to 11)</w:t>
            </w:r>
          </w:p>
          <w:p w14:paraId="72364A8D" w14:textId="1422B4E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 to 11)</w:t>
            </w:r>
          </w:p>
        </w:tc>
        <w:tc>
          <w:tcPr>
            <w:tcW w:w="1843" w:type="dxa"/>
            <w:vAlign w:val="center"/>
          </w:tcPr>
          <w:p w14:paraId="7B7AE312" w14:textId="5513389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vAlign w:val="center"/>
          </w:tcPr>
          <w:p w14:paraId="34661D61" w14:textId="335AFCC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vAlign w:val="center"/>
          </w:tcPr>
          <w:p w14:paraId="4C81E52F" w14:textId="18854FF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0E7F7CB1" w14:textId="77777777" w:rsidTr="00CE02BD">
        <w:trPr>
          <w:jc w:val="center"/>
        </w:trPr>
        <w:tc>
          <w:tcPr>
            <w:tcW w:w="4390" w:type="dxa"/>
            <w:tcBorders>
              <w:bottom w:val="single" w:sz="24" w:space="0" w:color="auto"/>
            </w:tcBorders>
            <w:vAlign w:val="center"/>
          </w:tcPr>
          <w:p w14:paraId="40945F18" w14:textId="78DBEDA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otherapy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1710EF91" w14:textId="2838F0D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7FC34AF7" w14:textId="2B7B50F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021FD5E7" w14:textId="34DE528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81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center"/>
          </w:tcPr>
          <w:p w14:paraId="7FF983DA" w14:textId="7940686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54)</w:t>
            </w:r>
          </w:p>
          <w:p w14:paraId="1A5DAF40" w14:textId="2118F42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 to 54)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vAlign w:val="center"/>
          </w:tcPr>
          <w:p w14:paraId="30E7E6C5" w14:textId="41BE6F7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tcBorders>
              <w:bottom w:val="single" w:sz="24" w:space="0" w:color="auto"/>
            </w:tcBorders>
            <w:vAlign w:val="center"/>
          </w:tcPr>
          <w:p w14:paraId="4B8CEF5A" w14:textId="4694045D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78C73D16" w14:textId="5E5952D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738F9FBE" w14:textId="77777777" w:rsidTr="00CE02BD">
        <w:trPr>
          <w:jc w:val="center"/>
        </w:trPr>
        <w:tc>
          <w:tcPr>
            <w:tcW w:w="4390" w:type="dxa"/>
            <w:tcBorders>
              <w:top w:val="single" w:sz="24" w:space="0" w:color="auto"/>
            </w:tcBorders>
            <w:vAlign w:val="center"/>
          </w:tcPr>
          <w:p w14:paraId="31214910" w14:textId="35C7815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CIN grad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64FCC2C7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4FC92F93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7432E7B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4" w:space="0" w:color="auto"/>
            </w:tcBorders>
            <w:vAlign w:val="center"/>
          </w:tcPr>
          <w:p w14:paraId="5FF0B5CB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4" w:space="0" w:color="auto"/>
            </w:tcBorders>
            <w:vAlign w:val="center"/>
          </w:tcPr>
          <w:p w14:paraId="7A50FED1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24" w:space="0" w:color="auto"/>
            </w:tcBorders>
            <w:vAlign w:val="center"/>
          </w:tcPr>
          <w:p w14:paraId="104C9296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64A0454E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B43" w:rsidRPr="007C11FC" w14:paraId="4468FF87" w14:textId="77777777" w:rsidTr="00CE02BD">
        <w:trPr>
          <w:jc w:val="center"/>
        </w:trPr>
        <w:tc>
          <w:tcPr>
            <w:tcW w:w="4390" w:type="dxa"/>
            <w:vAlign w:val="center"/>
          </w:tcPr>
          <w:p w14:paraId="5246D69A" w14:textId="460AF1E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1</w:t>
            </w:r>
          </w:p>
        </w:tc>
        <w:tc>
          <w:tcPr>
            <w:tcW w:w="992" w:type="dxa"/>
            <w:vAlign w:val="center"/>
          </w:tcPr>
          <w:p w14:paraId="02A3C005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5F0A2CC6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center"/>
          </w:tcPr>
          <w:p w14:paraId="2464812C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65</w:t>
            </w:r>
          </w:p>
        </w:tc>
        <w:tc>
          <w:tcPr>
            <w:tcW w:w="1985" w:type="dxa"/>
            <w:vAlign w:val="center"/>
          </w:tcPr>
          <w:p w14:paraId="19B0235A" w14:textId="460F402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7 to 48)</w:t>
            </w:r>
          </w:p>
          <w:p w14:paraId="3EBC4C47" w14:textId="3E56F1B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 to 48)</w:t>
            </w:r>
          </w:p>
        </w:tc>
        <w:tc>
          <w:tcPr>
            <w:tcW w:w="1843" w:type="dxa"/>
            <w:vAlign w:val="center"/>
          </w:tcPr>
          <w:p w14:paraId="66F32742" w14:textId="279AC7E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295)</w:t>
            </w:r>
          </w:p>
        </w:tc>
        <w:tc>
          <w:tcPr>
            <w:tcW w:w="991" w:type="dxa"/>
            <w:vAlign w:val="center"/>
          </w:tcPr>
          <w:p w14:paraId="1935F6D4" w14:textId="2B5AFE3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464AF36A" w14:textId="0E5A40C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66806A06" w14:textId="77777777" w:rsidTr="00CE02BD">
        <w:trPr>
          <w:jc w:val="center"/>
        </w:trPr>
        <w:tc>
          <w:tcPr>
            <w:tcW w:w="4390" w:type="dxa"/>
            <w:vAlign w:val="center"/>
          </w:tcPr>
          <w:p w14:paraId="0B1FA59A" w14:textId="2CF0486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2</w:t>
            </w:r>
          </w:p>
        </w:tc>
        <w:tc>
          <w:tcPr>
            <w:tcW w:w="992" w:type="dxa"/>
            <w:vAlign w:val="center"/>
          </w:tcPr>
          <w:p w14:paraId="5820CA54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CFED9FE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57FDF18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51</w:t>
            </w:r>
          </w:p>
        </w:tc>
        <w:tc>
          <w:tcPr>
            <w:tcW w:w="1985" w:type="dxa"/>
            <w:vAlign w:val="center"/>
          </w:tcPr>
          <w:p w14:paraId="13C4DB11" w14:textId="42EE5DCE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9 to 69)</w:t>
            </w:r>
          </w:p>
          <w:p w14:paraId="4428162C" w14:textId="6BB0A86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 to 69)</w:t>
            </w:r>
          </w:p>
        </w:tc>
        <w:tc>
          <w:tcPr>
            <w:tcW w:w="1843" w:type="dxa"/>
            <w:vAlign w:val="center"/>
          </w:tcPr>
          <w:p w14:paraId="57F677A1" w14:textId="77F4E51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0 (0·480)</w:t>
            </w:r>
          </w:p>
        </w:tc>
        <w:tc>
          <w:tcPr>
            <w:tcW w:w="991" w:type="dxa"/>
            <w:vAlign w:val="center"/>
          </w:tcPr>
          <w:p w14:paraId="25582FB6" w14:textId="360724DD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432B12E3" w14:textId="17B5B13D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003D1BF9" w14:textId="77777777" w:rsidTr="00CE02BD">
        <w:trPr>
          <w:jc w:val="center"/>
        </w:trPr>
        <w:tc>
          <w:tcPr>
            <w:tcW w:w="4390" w:type="dxa"/>
            <w:vAlign w:val="center"/>
          </w:tcPr>
          <w:p w14:paraId="67706708" w14:textId="1915499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3</w:t>
            </w:r>
          </w:p>
        </w:tc>
        <w:tc>
          <w:tcPr>
            <w:tcW w:w="992" w:type="dxa"/>
            <w:vAlign w:val="center"/>
          </w:tcPr>
          <w:p w14:paraId="5E2D8B9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145169C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992" w:type="dxa"/>
            <w:vAlign w:val="center"/>
          </w:tcPr>
          <w:p w14:paraId="125431DE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1905</w:t>
            </w:r>
          </w:p>
        </w:tc>
        <w:tc>
          <w:tcPr>
            <w:tcW w:w="1985" w:type="dxa"/>
            <w:vAlign w:val="center"/>
          </w:tcPr>
          <w:p w14:paraId="551AF3DD" w14:textId="32DF462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7 to 76)</w:t>
            </w:r>
          </w:p>
          <w:p w14:paraId="4309D010" w14:textId="37CF4EB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 to 315)</w:t>
            </w:r>
          </w:p>
        </w:tc>
        <w:tc>
          <w:tcPr>
            <w:tcW w:w="1843" w:type="dxa"/>
            <w:vAlign w:val="center"/>
          </w:tcPr>
          <w:p w14:paraId="46115709" w14:textId="0906090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·30 (&lt;0·001)</w:t>
            </w:r>
          </w:p>
        </w:tc>
        <w:tc>
          <w:tcPr>
            <w:tcW w:w="991" w:type="dxa"/>
            <w:vAlign w:val="center"/>
          </w:tcPr>
          <w:p w14:paraId="2244D2D5" w14:textId="2BFEC39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·12</w:t>
            </w:r>
          </w:p>
        </w:tc>
        <w:tc>
          <w:tcPr>
            <w:tcW w:w="1134" w:type="dxa"/>
            <w:vAlign w:val="center"/>
          </w:tcPr>
          <w:p w14:paraId="4558F1B2" w14:textId="0EEC949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9</w:t>
            </w:r>
          </w:p>
        </w:tc>
      </w:tr>
      <w:tr w:rsidR="00303B43" w:rsidRPr="007C11FC" w14:paraId="5437B8AD" w14:textId="77777777" w:rsidTr="00CE02BD">
        <w:trPr>
          <w:jc w:val="center"/>
        </w:trPr>
        <w:tc>
          <w:tcPr>
            <w:tcW w:w="4390" w:type="dxa"/>
            <w:vAlign w:val="center"/>
          </w:tcPr>
          <w:p w14:paraId="4366DEEC" w14:textId="0B2E652E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and cancer</w:t>
            </w:r>
          </w:p>
        </w:tc>
        <w:tc>
          <w:tcPr>
            <w:tcW w:w="992" w:type="dxa"/>
            <w:vAlign w:val="center"/>
          </w:tcPr>
          <w:p w14:paraId="5C82D7CE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229DDA6C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D119E2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7A7FBD7" w14:textId="0758BC3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4 to 98)</w:t>
            </w:r>
          </w:p>
          <w:p w14:paraId="1CDAB2DE" w14:textId="543CCC9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 t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1843" w:type="dxa"/>
            <w:vAlign w:val="center"/>
          </w:tcPr>
          <w:p w14:paraId="3C047125" w14:textId="4794879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·16 (&lt;0·001)</w:t>
            </w:r>
          </w:p>
        </w:tc>
        <w:tc>
          <w:tcPr>
            <w:tcW w:w="991" w:type="dxa"/>
            <w:vAlign w:val="center"/>
          </w:tcPr>
          <w:p w14:paraId="11757DBF" w14:textId="7684BD3C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·70</w:t>
            </w:r>
          </w:p>
        </w:tc>
        <w:tc>
          <w:tcPr>
            <w:tcW w:w="1134" w:type="dxa"/>
            <w:vAlign w:val="center"/>
          </w:tcPr>
          <w:p w14:paraId="6365D20A" w14:textId="1D025EB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</w:t>
            </w:r>
          </w:p>
        </w:tc>
      </w:tr>
      <w:tr w:rsidR="00303B43" w:rsidRPr="007C11FC" w14:paraId="15ADBA62" w14:textId="77777777" w:rsidTr="00CE02BD">
        <w:trPr>
          <w:jc w:val="center"/>
        </w:trPr>
        <w:tc>
          <w:tcPr>
            <w:tcW w:w="4390" w:type="dxa"/>
            <w:vAlign w:val="center"/>
          </w:tcPr>
          <w:p w14:paraId="78B4A607" w14:textId="0DEC5FA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45524AEF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01119E5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BF488E9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A3DB011" w14:textId="0FB99AB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5 to 81)</w:t>
            </w:r>
          </w:p>
          <w:p w14:paraId="0F351E8D" w14:textId="2F451E3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 to 364)</w:t>
            </w:r>
          </w:p>
        </w:tc>
        <w:tc>
          <w:tcPr>
            <w:tcW w:w="1843" w:type="dxa"/>
            <w:vAlign w:val="center"/>
          </w:tcPr>
          <w:p w14:paraId="078052B9" w14:textId="28227AF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·71 (&lt;0·001)</w:t>
            </w:r>
          </w:p>
        </w:tc>
        <w:tc>
          <w:tcPr>
            <w:tcW w:w="991" w:type="dxa"/>
            <w:vAlign w:val="center"/>
          </w:tcPr>
          <w:p w14:paraId="60F23286" w14:textId="32AF914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·32</w:t>
            </w:r>
          </w:p>
        </w:tc>
        <w:tc>
          <w:tcPr>
            <w:tcW w:w="1134" w:type="dxa"/>
            <w:vAlign w:val="center"/>
          </w:tcPr>
          <w:p w14:paraId="4689206C" w14:textId="7D258A9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</w:t>
            </w:r>
          </w:p>
        </w:tc>
      </w:tr>
      <w:tr w:rsidR="00303B43" w:rsidRPr="007C11FC" w14:paraId="5E3E66F0" w14:textId="77777777" w:rsidTr="00CE02BD">
        <w:trPr>
          <w:jc w:val="center"/>
        </w:trPr>
        <w:tc>
          <w:tcPr>
            <w:tcW w:w="4390" w:type="dxa"/>
            <w:vAlign w:val="center"/>
          </w:tcPr>
          <w:p w14:paraId="44D411B3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ow or moderate risk of bias</w:t>
            </w:r>
          </w:p>
        </w:tc>
        <w:tc>
          <w:tcPr>
            <w:tcW w:w="992" w:type="dxa"/>
            <w:vAlign w:val="center"/>
          </w:tcPr>
          <w:p w14:paraId="16B7E08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272DBFD0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245273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2649153" w14:textId="5299531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4 to 50)</w:t>
            </w:r>
          </w:p>
          <w:p w14:paraId="097BCEFC" w14:textId="61B55E49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 to 134)</w:t>
            </w:r>
          </w:p>
        </w:tc>
        <w:tc>
          <w:tcPr>
            <w:tcW w:w="1843" w:type="dxa"/>
            <w:vAlign w:val="center"/>
          </w:tcPr>
          <w:p w14:paraId="0800F234" w14:textId="4DD4C1D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·63 (&lt;0·001)</w:t>
            </w:r>
          </w:p>
        </w:tc>
        <w:tc>
          <w:tcPr>
            <w:tcW w:w="991" w:type="dxa"/>
            <w:vAlign w:val="center"/>
          </w:tcPr>
          <w:p w14:paraId="27587CC0" w14:textId="5CE8FCC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·80</w:t>
            </w:r>
          </w:p>
        </w:tc>
        <w:tc>
          <w:tcPr>
            <w:tcW w:w="1134" w:type="dxa"/>
            <w:vAlign w:val="center"/>
          </w:tcPr>
          <w:p w14:paraId="08B68CA6" w14:textId="129B57B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9</w:t>
            </w:r>
          </w:p>
        </w:tc>
      </w:tr>
      <w:tr w:rsidR="00303B43" w:rsidRPr="007C11FC" w14:paraId="55D5380C" w14:textId="77777777" w:rsidTr="00CE02BD">
        <w:trPr>
          <w:jc w:val="center"/>
        </w:trPr>
        <w:tc>
          <w:tcPr>
            <w:tcW w:w="4390" w:type="dxa"/>
            <w:vAlign w:val="center"/>
          </w:tcPr>
          <w:p w14:paraId="1AFFEC97" w14:textId="401EE15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out untreated women </w:t>
            </w:r>
          </w:p>
        </w:tc>
        <w:tc>
          <w:tcPr>
            <w:tcW w:w="992" w:type="dxa"/>
            <w:vAlign w:val="center"/>
          </w:tcPr>
          <w:p w14:paraId="672429CE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7164B294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F23C370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861F8AE" w14:textId="558C3FAC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5 to 81)</w:t>
            </w:r>
          </w:p>
          <w:p w14:paraId="5A0D7A46" w14:textId="73119DB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 to 364)</w:t>
            </w:r>
          </w:p>
        </w:tc>
        <w:tc>
          <w:tcPr>
            <w:tcW w:w="1843" w:type="dxa"/>
            <w:vAlign w:val="center"/>
          </w:tcPr>
          <w:p w14:paraId="1A9AC5C7" w14:textId="761CC94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·71 (&lt;0·001)</w:t>
            </w:r>
          </w:p>
        </w:tc>
        <w:tc>
          <w:tcPr>
            <w:tcW w:w="991" w:type="dxa"/>
            <w:vAlign w:val="center"/>
          </w:tcPr>
          <w:p w14:paraId="3EA23544" w14:textId="0B875C9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·32</w:t>
            </w:r>
          </w:p>
        </w:tc>
        <w:tc>
          <w:tcPr>
            <w:tcW w:w="1134" w:type="dxa"/>
            <w:vAlign w:val="center"/>
          </w:tcPr>
          <w:p w14:paraId="6FE2409A" w14:textId="27E8A37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5</w:t>
            </w:r>
          </w:p>
        </w:tc>
      </w:tr>
      <w:tr w:rsidR="00303B43" w:rsidRPr="007C11FC" w14:paraId="71E83625" w14:textId="77777777" w:rsidTr="00CE02BD">
        <w:trPr>
          <w:jc w:val="center"/>
        </w:trPr>
        <w:tc>
          <w:tcPr>
            <w:tcW w:w="4390" w:type="dxa"/>
            <w:vAlign w:val="center"/>
          </w:tcPr>
          <w:p w14:paraId="6FD417F9" w14:textId="2C99CED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hysterectomies before cancer diagnosis</w:t>
            </w:r>
          </w:p>
        </w:tc>
        <w:tc>
          <w:tcPr>
            <w:tcW w:w="992" w:type="dxa"/>
            <w:vAlign w:val="center"/>
          </w:tcPr>
          <w:p w14:paraId="36A88FB6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7B9E1474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A839016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8A7FECB" w14:textId="3618B07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5 to 271)</w:t>
            </w:r>
          </w:p>
          <w:p w14:paraId="243B9634" w14:textId="3F8DCB4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 to 1023)</w:t>
            </w:r>
          </w:p>
        </w:tc>
        <w:tc>
          <w:tcPr>
            <w:tcW w:w="1843" w:type="dxa"/>
            <w:vAlign w:val="center"/>
          </w:tcPr>
          <w:p w14:paraId="5842E2C0" w14:textId="49621B1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·30 (&lt;0·001)</w:t>
            </w:r>
          </w:p>
        </w:tc>
        <w:tc>
          <w:tcPr>
            <w:tcW w:w="991" w:type="dxa"/>
            <w:vAlign w:val="center"/>
          </w:tcPr>
          <w:p w14:paraId="1901B240" w14:textId="7D31D5C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·36</w:t>
            </w:r>
          </w:p>
        </w:tc>
        <w:tc>
          <w:tcPr>
            <w:tcW w:w="1134" w:type="dxa"/>
            <w:vAlign w:val="center"/>
          </w:tcPr>
          <w:p w14:paraId="711FF433" w14:textId="292B970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5</w:t>
            </w:r>
          </w:p>
        </w:tc>
      </w:tr>
      <w:tr w:rsidR="00303B43" w:rsidRPr="007C11FC" w14:paraId="1895A801" w14:textId="77777777" w:rsidTr="00CE02BD">
        <w:trPr>
          <w:jc w:val="center"/>
        </w:trPr>
        <w:tc>
          <w:tcPr>
            <w:tcW w:w="4390" w:type="dxa"/>
            <w:vAlign w:val="center"/>
          </w:tcPr>
          <w:p w14:paraId="66524C1C" w14:textId="02D4B5B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vAlign w:val="center"/>
          </w:tcPr>
          <w:p w14:paraId="7E3EB054" w14:textId="354AD40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45FF7569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4481063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C081253" w14:textId="77777777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6 to 44)</w:t>
            </w:r>
          </w:p>
          <w:p w14:paraId="0BA99E9A" w14:textId="0317894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 to 47)</w:t>
            </w:r>
          </w:p>
        </w:tc>
        <w:tc>
          <w:tcPr>
            <w:tcW w:w="1843" w:type="dxa"/>
            <w:vAlign w:val="center"/>
          </w:tcPr>
          <w:p w14:paraId="0D08BC6C" w14:textId="5950F8FE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991" w:type="dxa"/>
            <w:vAlign w:val="center"/>
          </w:tcPr>
          <w:p w14:paraId="233141BE" w14:textId="14FECFD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14:paraId="33B3ECF1" w14:textId="6306A6F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03B43" w:rsidRPr="007C11FC" w14:paraId="1E9434AC" w14:textId="77777777" w:rsidTr="00CE02BD">
        <w:trPr>
          <w:jc w:val="center"/>
        </w:trPr>
        <w:tc>
          <w:tcPr>
            <w:tcW w:w="4390" w:type="dxa"/>
            <w:vAlign w:val="center"/>
          </w:tcPr>
          <w:p w14:paraId="76ABF064" w14:textId="5AB7D06E" w:rsidR="00303B43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rthern Europe</w:t>
            </w:r>
          </w:p>
        </w:tc>
        <w:tc>
          <w:tcPr>
            <w:tcW w:w="992" w:type="dxa"/>
            <w:vAlign w:val="center"/>
          </w:tcPr>
          <w:p w14:paraId="3D3225F0" w14:textId="3D591DF4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47E63A89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6606525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46C00B4" w14:textId="77777777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34 to 46)</w:t>
            </w:r>
          </w:p>
          <w:p w14:paraId="1B15324E" w14:textId="360B5A24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 to 49)</w:t>
            </w:r>
          </w:p>
        </w:tc>
        <w:tc>
          <w:tcPr>
            <w:tcW w:w="1843" w:type="dxa"/>
            <w:vAlign w:val="center"/>
          </w:tcPr>
          <w:p w14:paraId="4D6CE683" w14:textId="04F277BB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)</w:t>
            </w:r>
          </w:p>
        </w:tc>
        <w:tc>
          <w:tcPr>
            <w:tcW w:w="991" w:type="dxa"/>
            <w:vAlign w:val="center"/>
          </w:tcPr>
          <w:p w14:paraId="65D416D7" w14:textId="7E6B958C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vAlign w:val="center"/>
          </w:tcPr>
          <w:p w14:paraId="147D1B7D" w14:textId="1ECC5873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303B43" w:rsidRPr="007C11FC" w14:paraId="1636CA93" w14:textId="77777777" w:rsidTr="00CE02BD">
        <w:trPr>
          <w:jc w:val="center"/>
        </w:trPr>
        <w:tc>
          <w:tcPr>
            <w:tcW w:w="4390" w:type="dxa"/>
            <w:vAlign w:val="center"/>
          </w:tcPr>
          <w:p w14:paraId="478E58EF" w14:textId="5FFA8CD1" w:rsidR="00303B43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992" w:type="dxa"/>
            <w:vAlign w:val="center"/>
          </w:tcPr>
          <w:p w14:paraId="3AF6B638" w14:textId="2069FAD0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25B963AD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431BBD0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87EB43F" w14:textId="77777777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5 to 46)</w:t>
            </w:r>
          </w:p>
          <w:p w14:paraId="12FEFDD8" w14:textId="4C0DB8B7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 to 46)</w:t>
            </w:r>
          </w:p>
        </w:tc>
        <w:tc>
          <w:tcPr>
            <w:tcW w:w="1843" w:type="dxa"/>
            <w:vAlign w:val="center"/>
          </w:tcPr>
          <w:p w14:paraId="1CF39AF9" w14:textId="69895D1A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)</w:t>
            </w:r>
          </w:p>
        </w:tc>
        <w:tc>
          <w:tcPr>
            <w:tcW w:w="991" w:type="dxa"/>
            <w:vAlign w:val="center"/>
          </w:tcPr>
          <w:p w14:paraId="488CF329" w14:textId="5FC607E2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vAlign w:val="center"/>
          </w:tcPr>
          <w:p w14:paraId="62594848" w14:textId="32F7DCDF" w:rsidR="00303B43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303B43" w:rsidRPr="007C11FC" w14:paraId="0C514C1A" w14:textId="77777777" w:rsidTr="00CE02BD">
        <w:trPr>
          <w:jc w:val="center"/>
        </w:trPr>
        <w:tc>
          <w:tcPr>
            <w:tcW w:w="4390" w:type="dxa"/>
            <w:vAlign w:val="center"/>
          </w:tcPr>
          <w:p w14:paraId="74721FC0" w14:textId="60B500F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2/3</w:t>
            </w:r>
          </w:p>
        </w:tc>
        <w:tc>
          <w:tcPr>
            <w:tcW w:w="992" w:type="dxa"/>
            <w:vAlign w:val="center"/>
          </w:tcPr>
          <w:p w14:paraId="593901C2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7B0556CD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center"/>
          </w:tcPr>
          <w:p w14:paraId="16DFE2D2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53</w:t>
            </w:r>
          </w:p>
        </w:tc>
        <w:tc>
          <w:tcPr>
            <w:tcW w:w="1985" w:type="dxa"/>
            <w:vAlign w:val="center"/>
          </w:tcPr>
          <w:p w14:paraId="7E503C30" w14:textId="1038C1CA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5 to 47)</w:t>
            </w:r>
          </w:p>
          <w:p w14:paraId="260D5EF1" w14:textId="5808E98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 to 47)</w:t>
            </w:r>
          </w:p>
        </w:tc>
        <w:tc>
          <w:tcPr>
            <w:tcW w:w="1843" w:type="dxa"/>
            <w:vAlign w:val="center"/>
          </w:tcPr>
          <w:p w14:paraId="20690308" w14:textId="1EFBCA6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43 (0·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1" w:type="dxa"/>
            <w:vAlign w:val="center"/>
          </w:tcPr>
          <w:p w14:paraId="77A5FC8E" w14:textId="4E05302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35D6CBB2" w14:textId="0CD5FF0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0430D84B" w14:textId="77777777" w:rsidTr="00CE02BD">
        <w:trPr>
          <w:jc w:val="center"/>
        </w:trPr>
        <w:tc>
          <w:tcPr>
            <w:tcW w:w="4390" w:type="dxa"/>
            <w:vAlign w:val="center"/>
          </w:tcPr>
          <w:p w14:paraId="25E12C28" w14:textId="4A5E66F0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ag period between CIN diagnosis  and cancer</w:t>
            </w:r>
          </w:p>
        </w:tc>
        <w:tc>
          <w:tcPr>
            <w:tcW w:w="992" w:type="dxa"/>
            <w:vAlign w:val="center"/>
          </w:tcPr>
          <w:p w14:paraId="4A67C289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099EF0F7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8EFC7D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46C4AAD" w14:textId="3E16594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4 to 45)</w:t>
            </w:r>
          </w:p>
          <w:p w14:paraId="55790932" w14:textId="0065E5BC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 to 45)</w:t>
            </w:r>
          </w:p>
        </w:tc>
        <w:tc>
          <w:tcPr>
            <w:tcW w:w="1843" w:type="dxa"/>
            <w:vAlign w:val="center"/>
          </w:tcPr>
          <w:p w14:paraId="27F12139" w14:textId="3C91CB4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0 (0·730)</w:t>
            </w:r>
          </w:p>
        </w:tc>
        <w:tc>
          <w:tcPr>
            <w:tcW w:w="991" w:type="dxa"/>
            <w:vAlign w:val="center"/>
          </w:tcPr>
          <w:p w14:paraId="689450C3" w14:textId="2866774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1CEB2681" w14:textId="5CD1BCE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636A02BA" w14:textId="77777777" w:rsidTr="00CE02BD">
        <w:trPr>
          <w:jc w:val="center"/>
        </w:trPr>
        <w:tc>
          <w:tcPr>
            <w:tcW w:w="4390" w:type="dxa"/>
            <w:vAlign w:val="center"/>
          </w:tcPr>
          <w:p w14:paraId="60E655EA" w14:textId="229FD7D6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 histological diagnosis </w:t>
            </w:r>
          </w:p>
        </w:tc>
        <w:tc>
          <w:tcPr>
            <w:tcW w:w="992" w:type="dxa"/>
            <w:vAlign w:val="center"/>
          </w:tcPr>
          <w:p w14:paraId="7F7AD356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260A8893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D262C77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F706DC2" w14:textId="492DF55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4 to 45)</w:t>
            </w:r>
          </w:p>
          <w:p w14:paraId="3C84D2DB" w14:textId="683F194B" w:rsidR="00303B43" w:rsidRPr="007C11FC" w:rsidRDefault="00303B43" w:rsidP="009012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 to 45)</w:t>
            </w:r>
          </w:p>
        </w:tc>
        <w:tc>
          <w:tcPr>
            <w:tcW w:w="1843" w:type="dxa"/>
            <w:vAlign w:val="center"/>
          </w:tcPr>
          <w:p w14:paraId="04CC8BB2" w14:textId="4030638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0 (0·730)</w:t>
            </w:r>
          </w:p>
        </w:tc>
        <w:tc>
          <w:tcPr>
            <w:tcW w:w="991" w:type="dxa"/>
            <w:vAlign w:val="center"/>
          </w:tcPr>
          <w:p w14:paraId="3617D267" w14:textId="0B4D916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4AEF8FBC" w14:textId="7B829C6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111AE0E8" w14:textId="77777777" w:rsidTr="00CE02BD">
        <w:trPr>
          <w:jc w:val="center"/>
        </w:trPr>
        <w:tc>
          <w:tcPr>
            <w:tcW w:w="4390" w:type="dxa"/>
            <w:vAlign w:val="center"/>
          </w:tcPr>
          <w:p w14:paraId="74F774D4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 low or moderate risk of bias</w:t>
            </w:r>
          </w:p>
        </w:tc>
        <w:tc>
          <w:tcPr>
            <w:tcW w:w="992" w:type="dxa"/>
            <w:vAlign w:val="center"/>
          </w:tcPr>
          <w:p w14:paraId="5449F25C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33E38B50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B645860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C78F817" w14:textId="510FCCA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4 to 52)</w:t>
            </w:r>
          </w:p>
          <w:p w14:paraId="139F2C53" w14:textId="33B4FFA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 to 52)</w:t>
            </w:r>
          </w:p>
        </w:tc>
        <w:tc>
          <w:tcPr>
            <w:tcW w:w="1843" w:type="dxa"/>
            <w:vAlign w:val="center"/>
          </w:tcPr>
          <w:p w14:paraId="707AB7CD" w14:textId="1B66C16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8 (0·146)</w:t>
            </w:r>
          </w:p>
        </w:tc>
        <w:tc>
          <w:tcPr>
            <w:tcW w:w="991" w:type="dxa"/>
            <w:vAlign w:val="center"/>
          </w:tcPr>
          <w:p w14:paraId="2EEA2477" w14:textId="53A18A48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6785BFC5" w14:textId="44C1969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299BE476" w14:textId="77777777" w:rsidTr="00CE02BD">
        <w:trPr>
          <w:jc w:val="center"/>
        </w:trPr>
        <w:tc>
          <w:tcPr>
            <w:tcW w:w="4390" w:type="dxa"/>
            <w:vAlign w:val="center"/>
          </w:tcPr>
          <w:p w14:paraId="4F32CCD1" w14:textId="6927EDA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Studies without untreated women </w:t>
            </w:r>
          </w:p>
        </w:tc>
        <w:tc>
          <w:tcPr>
            <w:tcW w:w="992" w:type="dxa"/>
            <w:vAlign w:val="center"/>
          </w:tcPr>
          <w:p w14:paraId="6AE85207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D9FCA28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1B44DD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A21943A" w14:textId="3C3F81C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3 to 51)</w:t>
            </w:r>
          </w:p>
          <w:p w14:paraId="7F2D8E26" w14:textId="58E7FE34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 to 51)</w:t>
            </w:r>
          </w:p>
        </w:tc>
        <w:tc>
          <w:tcPr>
            <w:tcW w:w="1843" w:type="dxa"/>
            <w:vAlign w:val="center"/>
          </w:tcPr>
          <w:p w14:paraId="269EDDE3" w14:textId="50166F53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42 (0·143)</w:t>
            </w:r>
          </w:p>
        </w:tc>
        <w:tc>
          <w:tcPr>
            <w:tcW w:w="991" w:type="dxa"/>
            <w:vAlign w:val="center"/>
          </w:tcPr>
          <w:p w14:paraId="37B306DC" w14:textId="191E3A6E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vAlign w:val="center"/>
          </w:tcPr>
          <w:p w14:paraId="6A1B0501" w14:textId="0F633BD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128CCFBF" w14:textId="77777777" w:rsidTr="00CE02BD">
        <w:trPr>
          <w:jc w:val="center"/>
        </w:trPr>
        <w:tc>
          <w:tcPr>
            <w:tcW w:w="4390" w:type="dxa"/>
            <w:tcBorders>
              <w:bottom w:val="single" w:sz="2" w:space="0" w:color="auto"/>
            </w:tcBorders>
            <w:vAlign w:val="center"/>
          </w:tcPr>
          <w:p w14:paraId="5C984853" w14:textId="4FBE5F1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udies without hysterectomies before cancer diagnosis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591B809A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0F2175BB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11AE3BFC" w14:textId="77777777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2ABFA793" w14:textId="482AC0FB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4 to 52)</w:t>
            </w:r>
          </w:p>
          <w:p w14:paraId="643FFD19" w14:textId="4E5F5C45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 to 52)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14:paraId="2203FBE9" w14:textId="07B99401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8 (0·146)</w:t>
            </w:r>
          </w:p>
        </w:tc>
        <w:tc>
          <w:tcPr>
            <w:tcW w:w="991" w:type="dxa"/>
            <w:tcBorders>
              <w:bottom w:val="single" w:sz="2" w:space="0" w:color="auto"/>
            </w:tcBorders>
            <w:vAlign w:val="center"/>
          </w:tcPr>
          <w:p w14:paraId="0DE3E82C" w14:textId="409F2E9F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7B4EA13E" w14:textId="04170152" w:rsidR="00303B43" w:rsidRPr="007C11FC" w:rsidRDefault="00303B43" w:rsidP="00286F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38074E7C" w14:textId="77777777" w:rsidTr="00CE02BD">
        <w:trPr>
          <w:jc w:val="center"/>
        </w:trPr>
        <w:tc>
          <w:tcPr>
            <w:tcW w:w="439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4908C80" w14:textId="5EA16E6C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86ACACA" w14:textId="1423531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3F27B61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8740377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2A7B966" w14:textId="723EC9D9" w:rsidR="00303B43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0 to 47)</w:t>
            </w:r>
          </w:p>
          <w:p w14:paraId="75B5D427" w14:textId="2D4B390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 to 47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1EC1E9B" w14:textId="22DE0A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)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2A5ECFD1" w14:textId="524666C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2573E8C" w14:textId="51CD36DC" w:rsidR="00303B43" w:rsidRPr="007C11FC" w:rsidRDefault="00303B43" w:rsidP="00113A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303B43" w:rsidRPr="007C11FC" w14:paraId="738B5388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6C353447" w14:textId="1E9E710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of follow-up after CIN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23715E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C0FA70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548BFA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8AE83C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7009B3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F31147C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EBA7A6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B43" w:rsidRPr="007C11FC" w14:paraId="2D1BCF00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2539A46A" w14:textId="3F621A9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654974" w14:textId="31A3DE6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BFC3E7" w14:textId="76985921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CB49CF" w14:textId="4DA031E9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0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A79947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3 to 44)</w:t>
            </w:r>
          </w:p>
          <w:p w14:paraId="1FDB82B0" w14:textId="59B00645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 to 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E6A801" w14:textId="756F9D7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5 (0·88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CC822BB" w14:textId="7882774E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916C7" w14:textId="4027E31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3405A9D6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6D99CFD7" w14:textId="553F0D91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2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C76670" w14:textId="6EF8605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B1AFED" w14:textId="4994122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B6FDC1" w14:textId="5089B025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3761F1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4 to 40)</w:t>
            </w:r>
          </w:p>
          <w:p w14:paraId="123182BF" w14:textId="60B546F8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 to 4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C502F5" w14:textId="6A9B184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B0F6EBD" w14:textId="5AFF13D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17F457" w14:textId="06A8F3D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61731FE1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2A0F6A7B" w14:textId="1A9FB66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2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74B266" w14:textId="7C248C5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ECB1FF" w14:textId="2127DA8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754D4A" w14:textId="10F7B52E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EE5F69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0 to 46)</w:t>
            </w:r>
          </w:p>
          <w:p w14:paraId="0122FEEE" w14:textId="18CEED61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 t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AF72ED" w14:textId="11D07A5F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3D8DCD7" w14:textId="05F34284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D0FC7" w14:textId="604B77A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3053F3AB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16C9271E" w14:textId="4A3B0AC1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5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EE78A6" w14:textId="56185EF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974E7A" w14:textId="7FFFDCD4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AA4D73" w14:textId="15C7AC93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59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344B1C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9 to 45)</w:t>
            </w:r>
          </w:p>
          <w:p w14:paraId="6B6A1848" w14:textId="7932447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 to 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F9D50A" w14:textId="706597A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6 (0·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6EA81D" w14:textId="574FA8E3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344550" w14:textId="260EF9F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34F8D603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64544F92" w14:textId="27972E2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7D86AF" w14:textId="6DD15578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A4979B" w14:textId="12C8C04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8D959" w14:textId="3A842134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0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FAAC71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3 to 50)</w:t>
            </w:r>
          </w:p>
          <w:p w14:paraId="0B96DC1D" w14:textId="20B6621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33 to 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526C57" w14:textId="47E718B5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·92 (0·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130658" w14:textId="4C034D0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E7356A" w14:textId="35AEB30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  <w:tr w:rsidR="00303B43" w:rsidRPr="007C11FC" w14:paraId="6F8A360C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4358F848" w14:textId="0A16D0D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39BC98" w14:textId="28566B8C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04F647" w14:textId="1668B07B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8BA38" w14:textId="49471143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9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6E021E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to 43)</w:t>
            </w:r>
          </w:p>
          <w:p w14:paraId="56BCA134" w14:textId="05541D6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 to 4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625B54" w14:textId="6DBE88B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1569562" w14:textId="4190BE1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DB1C9" w14:textId="68D91C8B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06EAEACB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1C451BC1" w14:textId="6C28F66E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2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468DB0" w14:textId="7A82D66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652DC" w14:textId="08689579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95850E" w14:textId="2F3B0B44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2BEE0C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9 to 44)</w:t>
            </w:r>
          </w:p>
          <w:p w14:paraId="1B1E60B3" w14:textId="3B57FAA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 to 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3290D8" w14:textId="08A808E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 (N/A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BEB6F21" w14:textId="316A45C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133BD4" w14:textId="5502F40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03B43" w:rsidRPr="007C11FC" w14:paraId="3184F795" w14:textId="77777777" w:rsidTr="00CE02BD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3BD8A3B1" w14:textId="6D586E22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20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0C8157" w14:textId="7485F40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CA9762" w14:textId="51EF9D1D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1E6DF6" w14:textId="706B4304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2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F6D65B" w14:textId="77777777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3 to 40)</w:t>
            </w:r>
          </w:p>
          <w:p w14:paraId="346D2FC3" w14:textId="618A3C18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 t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518CD5" w14:textId="07ABC53A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 (0·836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6948CD6" w14:textId="443B1556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EBD631" w14:textId="29AE6460" w:rsidR="00303B43" w:rsidRPr="007C11FC" w:rsidRDefault="00303B43" w:rsidP="001B79B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1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</w:t>
            </w:r>
          </w:p>
        </w:tc>
      </w:tr>
    </w:tbl>
    <w:p w14:paraId="3651918D" w14:textId="77777777" w:rsidR="00617128" w:rsidRPr="003303BE" w:rsidRDefault="00617128" w:rsidP="00CE02BD">
      <w:pPr>
        <w:ind w:firstLine="720"/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>Abbreviations:</w:t>
      </w:r>
    </w:p>
    <w:p w14:paraId="0A341D44" w14:textId="0CCE8B8D" w:rsidR="008F3B99" w:rsidRPr="003303BE" w:rsidRDefault="00617128" w:rsidP="00CE02BD">
      <w:pPr>
        <w:ind w:firstLine="720"/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CI: </w:t>
      </w:r>
      <w:r w:rsidR="00100C91"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>c</w:t>
      </w:r>
      <w:r w:rsidR="00D14FC2">
        <w:rPr>
          <w:rFonts w:ascii="Times New Roman" w:hAnsi="Times New Roman" w:cs="Times New Roman"/>
          <w:bCs/>
          <w:color w:val="000000"/>
          <w:sz w:val="16"/>
          <w:szCs w:val="16"/>
        </w:rPr>
        <w:t>onfidence interval; CIN: c</w:t>
      </w:r>
      <w:bookmarkStart w:id="0" w:name="_GoBack"/>
      <w:bookmarkEnd w:id="0"/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ervical intraepithelial neoplasia; </w:t>
      </w:r>
      <w:r w:rsidR="00FF55D0"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>I</w:t>
      </w:r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R: </w:t>
      </w:r>
      <w:r w:rsidR="00FF55D0"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>incidence rate</w:t>
      </w:r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; </w:t>
      </w:r>
      <w:r w:rsidR="00A56F09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N/A: not available; </w:t>
      </w:r>
      <w:r w:rsidR="00100C91"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PI: prediction interval; </w:t>
      </w:r>
      <w:r w:rsidRPr="003303BE">
        <w:rPr>
          <w:rFonts w:ascii="Times New Roman" w:hAnsi="Times New Roman" w:cs="Times New Roman"/>
          <w:bCs/>
          <w:color w:val="000000"/>
          <w:sz w:val="16"/>
          <w:szCs w:val="16"/>
        </w:rPr>
        <w:t>y: years</w:t>
      </w:r>
      <w:r w:rsidR="00145F09" w:rsidRPr="003303BE">
        <w:rPr>
          <w:rFonts w:ascii="Times New Roman" w:hAnsi="Times New Roman" w:cs="Times New Roman"/>
          <w:sz w:val="16"/>
          <w:szCs w:val="16"/>
        </w:rPr>
        <w:tab/>
      </w:r>
    </w:p>
    <w:sectPr w:rsidR="008F3B99" w:rsidRPr="003303BE" w:rsidSect="007C28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54"/>
    <w:rsid w:val="00005C7D"/>
    <w:rsid w:val="0001642A"/>
    <w:rsid w:val="000345E0"/>
    <w:rsid w:val="00060C0E"/>
    <w:rsid w:val="00065718"/>
    <w:rsid w:val="000934C9"/>
    <w:rsid w:val="000A3677"/>
    <w:rsid w:val="000B6E45"/>
    <w:rsid w:val="000E2860"/>
    <w:rsid w:val="000F48F2"/>
    <w:rsid w:val="00100C91"/>
    <w:rsid w:val="00101126"/>
    <w:rsid w:val="00113A80"/>
    <w:rsid w:val="00123588"/>
    <w:rsid w:val="00130B91"/>
    <w:rsid w:val="00145F09"/>
    <w:rsid w:val="00187BE8"/>
    <w:rsid w:val="00194414"/>
    <w:rsid w:val="001B79B1"/>
    <w:rsid w:val="001D6D48"/>
    <w:rsid w:val="001F13F7"/>
    <w:rsid w:val="001F584B"/>
    <w:rsid w:val="00203894"/>
    <w:rsid w:val="00212606"/>
    <w:rsid w:val="00242652"/>
    <w:rsid w:val="00244D1F"/>
    <w:rsid w:val="002573AE"/>
    <w:rsid w:val="0027195E"/>
    <w:rsid w:val="00286FA0"/>
    <w:rsid w:val="00290437"/>
    <w:rsid w:val="002A22C7"/>
    <w:rsid w:val="002A5379"/>
    <w:rsid w:val="002D4604"/>
    <w:rsid w:val="00303B43"/>
    <w:rsid w:val="00305DF4"/>
    <w:rsid w:val="00307D4D"/>
    <w:rsid w:val="003303BE"/>
    <w:rsid w:val="00331AA3"/>
    <w:rsid w:val="00345796"/>
    <w:rsid w:val="00351B0A"/>
    <w:rsid w:val="003654DE"/>
    <w:rsid w:val="0037185D"/>
    <w:rsid w:val="003C0D62"/>
    <w:rsid w:val="004012F8"/>
    <w:rsid w:val="00403573"/>
    <w:rsid w:val="004066F2"/>
    <w:rsid w:val="00424D90"/>
    <w:rsid w:val="004257C5"/>
    <w:rsid w:val="004358BC"/>
    <w:rsid w:val="00444470"/>
    <w:rsid w:val="00456CE6"/>
    <w:rsid w:val="004843BB"/>
    <w:rsid w:val="004A1417"/>
    <w:rsid w:val="004B08FD"/>
    <w:rsid w:val="00500EE4"/>
    <w:rsid w:val="0051593C"/>
    <w:rsid w:val="00527F3F"/>
    <w:rsid w:val="00534C3C"/>
    <w:rsid w:val="005745BF"/>
    <w:rsid w:val="005A73DA"/>
    <w:rsid w:val="005B7E2F"/>
    <w:rsid w:val="005C40CB"/>
    <w:rsid w:val="005D59F6"/>
    <w:rsid w:val="005E6BDB"/>
    <w:rsid w:val="005E6DF8"/>
    <w:rsid w:val="005F6032"/>
    <w:rsid w:val="0060453C"/>
    <w:rsid w:val="00615939"/>
    <w:rsid w:val="00617128"/>
    <w:rsid w:val="00621B09"/>
    <w:rsid w:val="0065646E"/>
    <w:rsid w:val="006631FC"/>
    <w:rsid w:val="00670FBD"/>
    <w:rsid w:val="00686F86"/>
    <w:rsid w:val="00690EDA"/>
    <w:rsid w:val="00696450"/>
    <w:rsid w:val="006A7B07"/>
    <w:rsid w:val="006D157B"/>
    <w:rsid w:val="006E3C54"/>
    <w:rsid w:val="006E5046"/>
    <w:rsid w:val="00727E6F"/>
    <w:rsid w:val="00743AB5"/>
    <w:rsid w:val="00746D2C"/>
    <w:rsid w:val="00761DE7"/>
    <w:rsid w:val="0076249E"/>
    <w:rsid w:val="007A1E97"/>
    <w:rsid w:val="007C11FC"/>
    <w:rsid w:val="007C2841"/>
    <w:rsid w:val="00833155"/>
    <w:rsid w:val="008432A8"/>
    <w:rsid w:val="0085004A"/>
    <w:rsid w:val="00854919"/>
    <w:rsid w:val="0085650A"/>
    <w:rsid w:val="0086077D"/>
    <w:rsid w:val="0086143F"/>
    <w:rsid w:val="008644B1"/>
    <w:rsid w:val="0086458A"/>
    <w:rsid w:val="00875CD4"/>
    <w:rsid w:val="008B3ADB"/>
    <w:rsid w:val="008C55A7"/>
    <w:rsid w:val="008C587A"/>
    <w:rsid w:val="008F330F"/>
    <w:rsid w:val="008F3B99"/>
    <w:rsid w:val="009012B8"/>
    <w:rsid w:val="00914CF2"/>
    <w:rsid w:val="00922785"/>
    <w:rsid w:val="00925C47"/>
    <w:rsid w:val="00960E75"/>
    <w:rsid w:val="00962689"/>
    <w:rsid w:val="00976413"/>
    <w:rsid w:val="00977D7B"/>
    <w:rsid w:val="009A1D26"/>
    <w:rsid w:val="009F7DD9"/>
    <w:rsid w:val="00A11843"/>
    <w:rsid w:val="00A11BB8"/>
    <w:rsid w:val="00A27259"/>
    <w:rsid w:val="00A56F09"/>
    <w:rsid w:val="00A61E79"/>
    <w:rsid w:val="00A80A1F"/>
    <w:rsid w:val="00A96A79"/>
    <w:rsid w:val="00AD05A3"/>
    <w:rsid w:val="00AD371C"/>
    <w:rsid w:val="00AD4F65"/>
    <w:rsid w:val="00AE1257"/>
    <w:rsid w:val="00B13A28"/>
    <w:rsid w:val="00B16325"/>
    <w:rsid w:val="00B45AD9"/>
    <w:rsid w:val="00B47369"/>
    <w:rsid w:val="00B67779"/>
    <w:rsid w:val="00B838F8"/>
    <w:rsid w:val="00B86BF6"/>
    <w:rsid w:val="00B935D0"/>
    <w:rsid w:val="00BE1C67"/>
    <w:rsid w:val="00C14E3C"/>
    <w:rsid w:val="00C30D47"/>
    <w:rsid w:val="00C42AE6"/>
    <w:rsid w:val="00C52BAE"/>
    <w:rsid w:val="00C90C60"/>
    <w:rsid w:val="00C92D4C"/>
    <w:rsid w:val="00CA6C74"/>
    <w:rsid w:val="00CE02BD"/>
    <w:rsid w:val="00CE741F"/>
    <w:rsid w:val="00D07E5B"/>
    <w:rsid w:val="00D140BD"/>
    <w:rsid w:val="00D14FC2"/>
    <w:rsid w:val="00D76387"/>
    <w:rsid w:val="00DB1FCF"/>
    <w:rsid w:val="00E33941"/>
    <w:rsid w:val="00E347F9"/>
    <w:rsid w:val="00E3735B"/>
    <w:rsid w:val="00E45732"/>
    <w:rsid w:val="00E5422F"/>
    <w:rsid w:val="00E56BE1"/>
    <w:rsid w:val="00E937D6"/>
    <w:rsid w:val="00EC5962"/>
    <w:rsid w:val="00F04616"/>
    <w:rsid w:val="00F52349"/>
    <w:rsid w:val="00F84BD0"/>
    <w:rsid w:val="00FB4629"/>
    <w:rsid w:val="00FB7381"/>
    <w:rsid w:val="00FC0D84"/>
    <w:rsid w:val="00FC237C"/>
    <w:rsid w:val="00FD0A63"/>
    <w:rsid w:val="00FE027A"/>
    <w:rsid w:val="00FE0E7B"/>
    <w:rsid w:val="00FF196F"/>
    <w:rsid w:val="00FF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630A"/>
  <w15:chartTrackingRefBased/>
  <w15:docId w15:val="{21857DF0-464C-1F46-985B-6D68D95A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4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41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5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3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3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3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thanasiou</dc:creator>
  <cp:keywords/>
  <dc:description/>
  <cp:lastModifiedBy>Athanasiou, Antonios</cp:lastModifiedBy>
  <cp:revision>28</cp:revision>
  <dcterms:created xsi:type="dcterms:W3CDTF">2019-06-22T14:16:00Z</dcterms:created>
  <dcterms:modified xsi:type="dcterms:W3CDTF">2019-12-09T15:38:00Z</dcterms:modified>
</cp:coreProperties>
</file>